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3DA5" w:rsidRDefault="00263DA5" w:rsidP="00263D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. Probiotic Associated Bacteria and Relevant Citations 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3415"/>
        <w:gridCol w:w="5850"/>
      </w:tblGrid>
      <w:tr w:rsidR="00263DA5" w:rsidRPr="006C4251" w:rsidTr="00391474">
        <w:trPr>
          <w:trHeight w:val="288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biotic-Associated Bacteria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t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s)</w:t>
            </w:r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idobacter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4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5386066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idobacterium animali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5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5386066/</w:t>
              </w:r>
            </w:hyperlink>
          </w:p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 w:rsidRPr="006C4251"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https://pubmed.ncbi.nlm.nih.gov/28114246/</w:t>
            </w:r>
          </w:p>
        </w:tc>
      </w:tr>
      <w:tr w:rsidR="00263DA5" w:rsidRPr="006C4251" w:rsidTr="00391474">
        <w:trPr>
          <w:trHeight w:val="576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idobacter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idum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6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5386066/</w:t>
              </w:r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br/>
                <w:t>https://pubmed.ncbi.nlm.nih.gov/22071814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idobacter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7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5386066/</w:t>
              </w:r>
            </w:hyperlink>
          </w:p>
        </w:tc>
      </w:tr>
      <w:tr w:rsidR="00263DA5" w:rsidRPr="006C4251" w:rsidTr="00391474">
        <w:trPr>
          <w:trHeight w:val="576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idobacter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ngum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8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5386066/</w:t>
              </w:r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br/>
                <w:t>https://pubmed.ncbi.nlm.nih.gov/22071814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philu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9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2071814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0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33169341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sei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1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2071814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brueckii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2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2071814/</w:t>
              </w:r>
            </w:hyperlink>
          </w:p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 w:rsidRPr="006C4251"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https://pubmed.ncbi.nlm.nih.gov/28114246/</w:t>
            </w:r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mentum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3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 xml:space="preserve">https://pubmed.ncbi.nlm.nih.gov/31432401/ 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seri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4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12182746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ohnsonii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5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30580660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6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32326347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7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2071814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mnosus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8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2071814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9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17032283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20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4010610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optococcus</w:t>
            </w:r>
            <w:proofErr w:type="spellEnd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ermophilu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21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22071814/</w:t>
              </w:r>
            </w:hyperlink>
          </w:p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 w:rsidRPr="006C4251"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https://pubmed.ncbi.nlm.nih.gov/28114246/</w:t>
            </w:r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taiotaomicron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22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31324278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gili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23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31324278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24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30459813/</w:t>
              </w:r>
            </w:hyperlink>
          </w:p>
        </w:tc>
      </w:tr>
      <w:tr w:rsidR="00263DA5" w:rsidRPr="006C4251" w:rsidTr="00391474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263DA5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ulgatus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DA5" w:rsidRPr="006C4251" w:rsidRDefault="0006571E" w:rsidP="0039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25" w:history="1">
              <w:r w:rsidR="00263DA5" w:rsidRPr="006C4251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ubmed.ncbi.nlm.nih.gov/34195297/</w:t>
              </w:r>
            </w:hyperlink>
          </w:p>
        </w:tc>
      </w:tr>
    </w:tbl>
    <w:p w:rsidR="00263DA5" w:rsidRDefault="00263DA5" w:rsidP="00263DA5">
      <w:pPr>
        <w:rPr>
          <w:rFonts w:ascii="Times New Roman" w:hAnsi="Times New Roman" w:cs="Times New Roman"/>
        </w:rPr>
      </w:pPr>
    </w:p>
    <w:p w:rsidR="00263DA5" w:rsidRDefault="00263DA5" w:rsidP="00263DA5">
      <w:pPr>
        <w:rPr>
          <w:rFonts w:ascii="Times New Roman" w:hAnsi="Times New Roman" w:cs="Times New Roman"/>
          <w:b/>
        </w:rPr>
      </w:pPr>
    </w:p>
    <w:p w:rsidR="00263DA5" w:rsidRDefault="00263DA5" w:rsidP="00263DA5">
      <w:pPr>
        <w:rPr>
          <w:rFonts w:ascii="Times New Roman" w:hAnsi="Times New Roman" w:cs="Times New Roman"/>
          <w:b/>
        </w:rPr>
      </w:pPr>
    </w:p>
    <w:p w:rsidR="00511664" w:rsidRDefault="00511664">
      <w:bookmarkStart w:id="0" w:name="_GoBack"/>
      <w:bookmarkEnd w:id="0"/>
    </w:p>
    <w:sectPr w:rsidR="00511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DA5"/>
    <w:rsid w:val="0006571E"/>
    <w:rsid w:val="00263DA5"/>
    <w:rsid w:val="0051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061E0"/>
  <w15:chartTrackingRefBased/>
  <w15:docId w15:val="{9AAE7B09-57C4-4A50-803C-6AD6811A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3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5386066/" TargetMode="External"/><Relationship Id="rId13" Type="http://schemas.openxmlformats.org/officeDocument/2006/relationships/hyperlink" Target="https://pubmed.ncbi.nlm.nih.gov/31432401/" TargetMode="External"/><Relationship Id="rId18" Type="http://schemas.openxmlformats.org/officeDocument/2006/relationships/hyperlink" Target="https://pubmed.ncbi.nlm.nih.gov/22071814/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pubmed.ncbi.nlm.nih.gov/22071814/" TargetMode="External"/><Relationship Id="rId7" Type="http://schemas.openxmlformats.org/officeDocument/2006/relationships/hyperlink" Target="https://pubmed.ncbi.nlm.nih.gov/25386066/" TargetMode="External"/><Relationship Id="rId12" Type="http://schemas.openxmlformats.org/officeDocument/2006/relationships/hyperlink" Target="https://pubmed.ncbi.nlm.nih.gov/22071814/" TargetMode="External"/><Relationship Id="rId17" Type="http://schemas.openxmlformats.org/officeDocument/2006/relationships/hyperlink" Target="https://pubmed.ncbi.nlm.nih.gov/22071814/" TargetMode="External"/><Relationship Id="rId25" Type="http://schemas.openxmlformats.org/officeDocument/2006/relationships/hyperlink" Target="https://pubmed.ncbi.nlm.nih.gov/34195297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32326347/" TargetMode="External"/><Relationship Id="rId20" Type="http://schemas.openxmlformats.org/officeDocument/2006/relationships/hyperlink" Target="https://pubmed.ncbi.nlm.nih.gov/24010610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5386066/" TargetMode="External"/><Relationship Id="rId11" Type="http://schemas.openxmlformats.org/officeDocument/2006/relationships/hyperlink" Target="https://pubmed.ncbi.nlm.nih.gov/22071814/" TargetMode="External"/><Relationship Id="rId24" Type="http://schemas.openxmlformats.org/officeDocument/2006/relationships/hyperlink" Target="https://pubmed.ncbi.nlm.nih.gov/30459813/" TargetMode="External"/><Relationship Id="rId5" Type="http://schemas.openxmlformats.org/officeDocument/2006/relationships/hyperlink" Target="https://pubmed.ncbi.nlm.nih.gov/25386066/" TargetMode="External"/><Relationship Id="rId15" Type="http://schemas.openxmlformats.org/officeDocument/2006/relationships/hyperlink" Target="https://pubmed.ncbi.nlm.nih.gov/30580660/" TargetMode="External"/><Relationship Id="rId23" Type="http://schemas.openxmlformats.org/officeDocument/2006/relationships/hyperlink" Target="https://pubmed.ncbi.nlm.nih.gov/31324278/" TargetMode="External"/><Relationship Id="rId10" Type="http://schemas.openxmlformats.org/officeDocument/2006/relationships/hyperlink" Target="https://pubmed.ncbi.nlm.nih.gov/33169341/" TargetMode="External"/><Relationship Id="rId19" Type="http://schemas.openxmlformats.org/officeDocument/2006/relationships/hyperlink" Target="https://pubmed.ncbi.nlm.nih.gov/17032283/" TargetMode="External"/><Relationship Id="rId4" Type="http://schemas.openxmlformats.org/officeDocument/2006/relationships/hyperlink" Target="https://pubmed.ncbi.nlm.nih.gov/25386066/" TargetMode="External"/><Relationship Id="rId9" Type="http://schemas.openxmlformats.org/officeDocument/2006/relationships/hyperlink" Target="https://pubmed.ncbi.nlm.nih.gov/22071814/" TargetMode="External"/><Relationship Id="rId14" Type="http://schemas.openxmlformats.org/officeDocument/2006/relationships/hyperlink" Target="https://pubmed.ncbi.nlm.nih.gov/12182746/" TargetMode="External"/><Relationship Id="rId22" Type="http://schemas.openxmlformats.org/officeDocument/2006/relationships/hyperlink" Target="https://pubmed.ncbi.nlm.nih.gov/31324278/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2</cp:revision>
  <dcterms:created xsi:type="dcterms:W3CDTF">2022-06-15T15:03:00Z</dcterms:created>
  <dcterms:modified xsi:type="dcterms:W3CDTF">2022-11-29T20:22:00Z</dcterms:modified>
</cp:coreProperties>
</file>